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3B7198" w14:textId="200671B3" w:rsidR="00F229C2" w:rsidRDefault="00F229C2"/>
    <w:p w14:paraId="0E98EDFC" w14:textId="6AABC7D2" w:rsidR="00F229C2" w:rsidRPr="00AA39F3" w:rsidRDefault="00F229C2" w:rsidP="00F229C2">
      <w:pPr>
        <w:tabs>
          <w:tab w:val="left" w:pos="1215"/>
        </w:tabs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4 </w:t>
      </w:r>
      <w:r w:rsidRPr="00AA39F3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 w:rsidR="00FF7247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  <w:r w:rsidRPr="00AA39F3">
        <w:rPr>
          <w:rFonts w:ascii="Times New Roman" w:eastAsia="Times New Roman" w:hAnsi="Times New Roman" w:cs="Times New Roman"/>
          <w:b/>
          <w:sz w:val="24"/>
          <w:szCs w:val="24"/>
        </w:rPr>
        <w:t xml:space="preserve"> Additional Burdens of Khat Consuming Households  </w:t>
      </w:r>
    </w:p>
    <w:p w14:paraId="1BEE877C" w14:textId="77777777" w:rsidR="00F229C2" w:rsidRPr="00AA39F3" w:rsidRDefault="00F229C2" w:rsidP="00F229C2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TableGrid2"/>
        <w:tblW w:w="8535" w:type="dxa"/>
        <w:jc w:val="center"/>
        <w:tblLayout w:type="fixed"/>
        <w:tblLook w:val="0000" w:firstRow="0" w:lastRow="0" w:firstColumn="0" w:lastColumn="0" w:noHBand="0" w:noVBand="0"/>
      </w:tblPr>
      <w:tblGrid>
        <w:gridCol w:w="2071"/>
        <w:gridCol w:w="2641"/>
        <w:gridCol w:w="1453"/>
        <w:gridCol w:w="2370"/>
      </w:tblGrid>
      <w:tr w:rsidR="00F229C2" w:rsidRPr="00AA39F3" w14:paraId="4EF8D6AA" w14:textId="77777777" w:rsidTr="00351D50">
        <w:trPr>
          <w:trHeight w:val="171"/>
          <w:jc w:val="center"/>
        </w:trPr>
        <w:tc>
          <w:tcPr>
            <w:tcW w:w="4712" w:type="dxa"/>
            <w:gridSpan w:val="2"/>
          </w:tcPr>
          <w:p w14:paraId="28D05699" w14:textId="77777777" w:rsidR="00F229C2" w:rsidRPr="00AA39F3" w:rsidRDefault="00F229C2" w:rsidP="00351D50">
            <w:pPr>
              <w:tabs>
                <w:tab w:val="left" w:pos="1202"/>
              </w:tabs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/>
                <w:b/>
                <w:sz w:val="24"/>
                <w:szCs w:val="24"/>
              </w:rPr>
            </w:pPr>
            <w:r w:rsidRPr="00AA39F3">
              <w:rPr>
                <w:rFonts w:ascii="Times New Roman" w:hAnsi="Times New Roman"/>
                <w:b/>
                <w:sz w:val="24"/>
                <w:szCs w:val="24"/>
              </w:rPr>
              <w:tab/>
            </w:r>
          </w:p>
          <w:p w14:paraId="5B96E80C" w14:textId="77777777" w:rsidR="00F229C2" w:rsidRPr="00AA39F3" w:rsidRDefault="00F229C2" w:rsidP="00351D50">
            <w:pPr>
              <w:tabs>
                <w:tab w:val="left" w:pos="1202"/>
              </w:tabs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A39F3">
              <w:rPr>
                <w:rFonts w:ascii="Times New Roman" w:hAnsi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1453" w:type="dxa"/>
          </w:tcPr>
          <w:p w14:paraId="4751049A" w14:textId="77777777" w:rsidR="00F229C2" w:rsidRPr="00AA39F3" w:rsidRDefault="00F229C2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0A2A6589" w14:textId="77777777" w:rsidR="00F229C2" w:rsidRPr="00AA39F3" w:rsidRDefault="00F229C2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A39F3">
              <w:rPr>
                <w:rFonts w:ascii="Times New Roman" w:hAnsi="Times New Roman"/>
                <w:b/>
                <w:sz w:val="24"/>
                <w:szCs w:val="24"/>
              </w:rPr>
              <w:t>Frequency</w:t>
            </w:r>
          </w:p>
        </w:tc>
        <w:tc>
          <w:tcPr>
            <w:tcW w:w="2370" w:type="dxa"/>
          </w:tcPr>
          <w:p w14:paraId="1785E73A" w14:textId="77777777" w:rsidR="00F229C2" w:rsidRPr="00AA39F3" w:rsidRDefault="00F229C2" w:rsidP="00351D5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0704673A" w14:textId="77777777" w:rsidR="00F229C2" w:rsidRPr="00AA39F3" w:rsidRDefault="00F229C2" w:rsidP="00351D50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A39F3">
              <w:rPr>
                <w:rFonts w:ascii="Times New Roman" w:hAnsi="Times New Roman"/>
                <w:b/>
                <w:sz w:val="24"/>
                <w:szCs w:val="24"/>
              </w:rPr>
              <w:t>%</w:t>
            </w:r>
          </w:p>
        </w:tc>
      </w:tr>
      <w:tr w:rsidR="00F229C2" w:rsidRPr="00AA39F3" w14:paraId="5452AA02" w14:textId="77777777" w:rsidTr="00351D50">
        <w:trPr>
          <w:trHeight w:val="241"/>
          <w:jc w:val="center"/>
        </w:trPr>
        <w:tc>
          <w:tcPr>
            <w:tcW w:w="2071" w:type="dxa"/>
          </w:tcPr>
          <w:p w14:paraId="3B50133F" w14:textId="77777777" w:rsidR="00F229C2" w:rsidRPr="00AA39F3" w:rsidRDefault="00F229C2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 xml:space="preserve">After </w:t>
            </w:r>
            <w:r w:rsidRPr="00AA39F3">
              <w:rPr>
                <w:rFonts w:ascii="Times New Roman" w:hAnsi="Times New Roman"/>
                <w:i/>
                <w:sz w:val="24"/>
                <w:szCs w:val="24"/>
              </w:rPr>
              <w:t>barcha,</w:t>
            </w:r>
            <w:r w:rsidRPr="00AA39F3">
              <w:rPr>
                <w:rFonts w:ascii="Times New Roman" w:hAnsi="Times New Roman"/>
                <w:sz w:val="24"/>
                <w:szCs w:val="24"/>
              </w:rPr>
              <w:t xml:space="preserve"> drinking is___</w:t>
            </w:r>
          </w:p>
        </w:tc>
        <w:tc>
          <w:tcPr>
            <w:tcW w:w="2641" w:type="dxa"/>
          </w:tcPr>
          <w:p w14:paraId="09FF296A" w14:textId="77777777" w:rsidR="00F229C2" w:rsidRPr="00AA39F3" w:rsidRDefault="00F229C2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essential</w:t>
            </w:r>
          </w:p>
          <w:p w14:paraId="1CE46C9A" w14:textId="77777777" w:rsidR="00F229C2" w:rsidRPr="00AA39F3" w:rsidRDefault="00F229C2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desirable</w:t>
            </w:r>
          </w:p>
          <w:p w14:paraId="0227000E" w14:textId="77777777" w:rsidR="00F229C2" w:rsidRPr="00AA39F3" w:rsidRDefault="00F229C2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not necessary</w:t>
            </w:r>
          </w:p>
        </w:tc>
        <w:tc>
          <w:tcPr>
            <w:tcW w:w="1453" w:type="dxa"/>
          </w:tcPr>
          <w:p w14:paraId="2D39BDBA" w14:textId="77777777" w:rsidR="00F229C2" w:rsidRPr="00AA39F3" w:rsidRDefault="00F229C2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21</w:t>
            </w:r>
          </w:p>
          <w:p w14:paraId="1B305B99" w14:textId="77777777" w:rsidR="00F229C2" w:rsidRPr="00AA39F3" w:rsidRDefault="00F229C2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45</w:t>
            </w:r>
          </w:p>
          <w:p w14:paraId="2936AA97" w14:textId="77777777" w:rsidR="00F229C2" w:rsidRPr="00AA39F3" w:rsidRDefault="00F229C2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135</w:t>
            </w:r>
          </w:p>
        </w:tc>
        <w:tc>
          <w:tcPr>
            <w:tcW w:w="2370" w:type="dxa"/>
          </w:tcPr>
          <w:p w14:paraId="313B2A90" w14:textId="77777777" w:rsidR="00F229C2" w:rsidRPr="00AA39F3" w:rsidRDefault="00F229C2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10.4%</w:t>
            </w:r>
          </w:p>
          <w:p w14:paraId="45DCA9A2" w14:textId="77777777" w:rsidR="00F229C2" w:rsidRPr="00AA39F3" w:rsidRDefault="00F229C2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22.4%</w:t>
            </w:r>
          </w:p>
          <w:p w14:paraId="3D648517" w14:textId="77777777" w:rsidR="00F229C2" w:rsidRPr="00AA39F3" w:rsidRDefault="00F229C2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67.2%</w:t>
            </w:r>
          </w:p>
        </w:tc>
      </w:tr>
      <w:tr w:rsidR="00F229C2" w:rsidRPr="00AA39F3" w14:paraId="17F3ADA9" w14:textId="77777777" w:rsidTr="00351D50">
        <w:trPr>
          <w:trHeight w:val="160"/>
          <w:jc w:val="center"/>
        </w:trPr>
        <w:tc>
          <w:tcPr>
            <w:tcW w:w="2071" w:type="dxa"/>
          </w:tcPr>
          <w:p w14:paraId="0250E2BA" w14:textId="77777777" w:rsidR="00F229C2" w:rsidRPr="00AA39F3" w:rsidRDefault="00F229C2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Use of other substances</w:t>
            </w:r>
          </w:p>
        </w:tc>
        <w:tc>
          <w:tcPr>
            <w:tcW w:w="2641" w:type="dxa"/>
          </w:tcPr>
          <w:p w14:paraId="74169E6F" w14:textId="77777777" w:rsidR="00F229C2" w:rsidRPr="00AA39F3" w:rsidRDefault="00F229C2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14:paraId="22C8F041" w14:textId="77777777" w:rsidR="00F229C2" w:rsidRPr="00AA39F3" w:rsidRDefault="00F229C2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453" w:type="dxa"/>
          </w:tcPr>
          <w:p w14:paraId="11B5B59F" w14:textId="77777777" w:rsidR="00F229C2" w:rsidRPr="00AA39F3" w:rsidRDefault="00F229C2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87</w:t>
            </w:r>
          </w:p>
          <w:p w14:paraId="03055D99" w14:textId="77777777" w:rsidR="00F229C2" w:rsidRPr="00AA39F3" w:rsidRDefault="00F229C2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114</w:t>
            </w:r>
          </w:p>
        </w:tc>
        <w:tc>
          <w:tcPr>
            <w:tcW w:w="2370" w:type="dxa"/>
          </w:tcPr>
          <w:p w14:paraId="7FE458F8" w14:textId="77777777" w:rsidR="00F229C2" w:rsidRPr="00AA39F3" w:rsidRDefault="00F229C2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43.3%</w:t>
            </w:r>
          </w:p>
          <w:p w14:paraId="7636309B" w14:textId="77777777" w:rsidR="00F229C2" w:rsidRPr="00AA39F3" w:rsidRDefault="00F229C2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56.7%</w:t>
            </w:r>
          </w:p>
        </w:tc>
      </w:tr>
      <w:tr w:rsidR="00F229C2" w:rsidRPr="00AA39F3" w14:paraId="0FB7DD56" w14:textId="77777777" w:rsidTr="00351D50">
        <w:trPr>
          <w:trHeight w:val="160"/>
          <w:jc w:val="center"/>
        </w:trPr>
        <w:tc>
          <w:tcPr>
            <w:tcW w:w="2071" w:type="dxa"/>
            <w:shd w:val="clear" w:color="auto" w:fill="auto"/>
          </w:tcPr>
          <w:p w14:paraId="7A59EFE7" w14:textId="77777777" w:rsidR="00F229C2" w:rsidRPr="00AA39F3" w:rsidRDefault="00F229C2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 xml:space="preserve">Total expenditure on a single khat consumption session </w:t>
            </w:r>
          </w:p>
        </w:tc>
        <w:tc>
          <w:tcPr>
            <w:tcW w:w="2641" w:type="dxa"/>
            <w:shd w:val="clear" w:color="auto" w:fill="auto"/>
          </w:tcPr>
          <w:p w14:paraId="67556401" w14:textId="77777777" w:rsidR="00F229C2" w:rsidRPr="00AA39F3" w:rsidRDefault="00F229C2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&gt;150 ETB</w:t>
            </w:r>
          </w:p>
          <w:p w14:paraId="51EA7A91" w14:textId="77777777" w:rsidR="00F229C2" w:rsidRPr="00AA39F3" w:rsidRDefault="00F229C2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50-150 ETB</w:t>
            </w:r>
          </w:p>
          <w:p w14:paraId="2B6CDE59" w14:textId="77777777" w:rsidR="00F229C2" w:rsidRPr="00AA39F3" w:rsidRDefault="00F229C2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20-49 ETB</w:t>
            </w:r>
          </w:p>
          <w:p w14:paraId="0A9AD5BA" w14:textId="77777777" w:rsidR="00F229C2" w:rsidRPr="00AA39F3" w:rsidRDefault="00F229C2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&lt;20 ETB</w:t>
            </w:r>
          </w:p>
        </w:tc>
        <w:tc>
          <w:tcPr>
            <w:tcW w:w="1453" w:type="dxa"/>
            <w:shd w:val="clear" w:color="auto" w:fill="auto"/>
          </w:tcPr>
          <w:p w14:paraId="7105E86E" w14:textId="77777777" w:rsidR="00F229C2" w:rsidRPr="00AA39F3" w:rsidRDefault="00F229C2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45</w:t>
            </w:r>
          </w:p>
          <w:p w14:paraId="0AB2B615" w14:textId="77777777" w:rsidR="00F229C2" w:rsidRPr="00AA39F3" w:rsidRDefault="00F229C2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48</w:t>
            </w:r>
          </w:p>
          <w:p w14:paraId="04FFE952" w14:textId="77777777" w:rsidR="00F229C2" w:rsidRPr="00AA39F3" w:rsidRDefault="00F229C2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54</w:t>
            </w:r>
          </w:p>
          <w:p w14:paraId="68A6B046" w14:textId="77777777" w:rsidR="00F229C2" w:rsidRPr="00AA39F3" w:rsidRDefault="00F229C2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2370" w:type="dxa"/>
            <w:shd w:val="clear" w:color="auto" w:fill="auto"/>
          </w:tcPr>
          <w:p w14:paraId="5DC56431" w14:textId="77777777" w:rsidR="00F229C2" w:rsidRPr="00AA39F3" w:rsidRDefault="00F229C2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22.4%</w:t>
            </w:r>
          </w:p>
          <w:p w14:paraId="78A181D1" w14:textId="77777777" w:rsidR="00F229C2" w:rsidRPr="00AA39F3" w:rsidRDefault="00F229C2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23.9%</w:t>
            </w:r>
          </w:p>
          <w:p w14:paraId="66FE1CD8" w14:textId="77777777" w:rsidR="00F229C2" w:rsidRPr="00AA39F3" w:rsidRDefault="00F229C2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26.9%</w:t>
            </w:r>
          </w:p>
          <w:p w14:paraId="3DA5764B" w14:textId="77777777" w:rsidR="00F229C2" w:rsidRPr="00AA39F3" w:rsidRDefault="00F229C2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26.9%</w:t>
            </w:r>
          </w:p>
        </w:tc>
      </w:tr>
      <w:tr w:rsidR="00F229C2" w:rsidRPr="00AA39F3" w14:paraId="01B48FB1" w14:textId="77777777" w:rsidTr="00351D50">
        <w:trPr>
          <w:trHeight w:val="82"/>
          <w:jc w:val="center"/>
        </w:trPr>
        <w:tc>
          <w:tcPr>
            <w:tcW w:w="2071" w:type="dxa"/>
          </w:tcPr>
          <w:p w14:paraId="1BB2E7AA" w14:textId="77777777" w:rsidR="00F229C2" w:rsidRPr="00AA39F3" w:rsidRDefault="00F229C2" w:rsidP="00351D50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sz w:val="24"/>
                <w:szCs w:val="24"/>
              </w:rPr>
            </w:pPr>
          </w:p>
        </w:tc>
        <w:tc>
          <w:tcPr>
            <w:tcW w:w="2641" w:type="dxa"/>
          </w:tcPr>
          <w:p w14:paraId="396E19CF" w14:textId="77777777" w:rsidR="00F229C2" w:rsidRPr="00AA39F3" w:rsidRDefault="00F229C2" w:rsidP="00351D50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3823" w:type="dxa"/>
            <w:gridSpan w:val="2"/>
          </w:tcPr>
          <w:p w14:paraId="4FE0E4C1" w14:textId="77777777" w:rsidR="00F229C2" w:rsidRPr="00AA39F3" w:rsidRDefault="00F229C2" w:rsidP="00351D50">
            <w:pPr>
              <w:tabs>
                <w:tab w:val="left" w:pos="501"/>
              </w:tabs>
              <w:autoSpaceDE w:val="0"/>
              <w:autoSpaceDN w:val="0"/>
              <w:adjustRightInd w:val="0"/>
              <w:spacing w:line="480" w:lineRule="auto"/>
              <w:ind w:left="60" w:right="60"/>
              <w:rPr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ab/>
              <w:t>75.8</w:t>
            </w:r>
          </w:p>
        </w:tc>
      </w:tr>
      <w:tr w:rsidR="00F229C2" w:rsidRPr="00AA39F3" w14:paraId="7BF60D35" w14:textId="77777777" w:rsidTr="00351D50">
        <w:trPr>
          <w:trHeight w:val="246"/>
          <w:jc w:val="center"/>
        </w:trPr>
        <w:tc>
          <w:tcPr>
            <w:tcW w:w="2071" w:type="dxa"/>
          </w:tcPr>
          <w:p w14:paraId="06F92909" w14:textId="77777777" w:rsidR="00F229C2" w:rsidRPr="00AA39F3" w:rsidRDefault="00F229C2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 xml:space="preserve">Time spent on one consumption ceremony </w:t>
            </w:r>
          </w:p>
        </w:tc>
        <w:tc>
          <w:tcPr>
            <w:tcW w:w="2641" w:type="dxa"/>
          </w:tcPr>
          <w:p w14:paraId="1FA7E670" w14:textId="77777777" w:rsidR="00F229C2" w:rsidRPr="00AA39F3" w:rsidRDefault="00F229C2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&gt;5 hours</w:t>
            </w:r>
          </w:p>
          <w:p w14:paraId="07400896" w14:textId="77777777" w:rsidR="00F229C2" w:rsidRPr="00AA39F3" w:rsidRDefault="00F229C2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3-5 hours</w:t>
            </w:r>
          </w:p>
          <w:p w14:paraId="3E9605AC" w14:textId="77777777" w:rsidR="00F229C2" w:rsidRPr="00AA39F3" w:rsidRDefault="00F229C2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1-2 hours</w:t>
            </w:r>
          </w:p>
        </w:tc>
        <w:tc>
          <w:tcPr>
            <w:tcW w:w="1453" w:type="dxa"/>
          </w:tcPr>
          <w:p w14:paraId="1C6468E5" w14:textId="77777777" w:rsidR="00F229C2" w:rsidRPr="00AA39F3" w:rsidRDefault="00F229C2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36</w:t>
            </w:r>
          </w:p>
          <w:p w14:paraId="5318ED69" w14:textId="77777777" w:rsidR="00F229C2" w:rsidRPr="00AA39F3" w:rsidRDefault="00F229C2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123</w:t>
            </w:r>
          </w:p>
          <w:p w14:paraId="7E58B546" w14:textId="77777777" w:rsidR="00F229C2" w:rsidRPr="00AA39F3" w:rsidRDefault="00F229C2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2370" w:type="dxa"/>
          </w:tcPr>
          <w:p w14:paraId="2C2F405B" w14:textId="77777777" w:rsidR="00F229C2" w:rsidRPr="00AA39F3" w:rsidRDefault="00F229C2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17.9%</w:t>
            </w:r>
          </w:p>
          <w:p w14:paraId="2BC4BBB3" w14:textId="77777777" w:rsidR="00F229C2" w:rsidRPr="00AA39F3" w:rsidRDefault="00F229C2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61.2%</w:t>
            </w:r>
          </w:p>
          <w:p w14:paraId="3561974C" w14:textId="77777777" w:rsidR="00F229C2" w:rsidRPr="00AA39F3" w:rsidRDefault="00F229C2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20.9%</w:t>
            </w:r>
          </w:p>
        </w:tc>
      </w:tr>
      <w:tr w:rsidR="00F229C2" w:rsidRPr="00AA39F3" w14:paraId="05B6583D" w14:textId="77777777" w:rsidTr="00351D50">
        <w:trPr>
          <w:trHeight w:val="63"/>
          <w:jc w:val="center"/>
        </w:trPr>
        <w:tc>
          <w:tcPr>
            <w:tcW w:w="2071" w:type="dxa"/>
          </w:tcPr>
          <w:p w14:paraId="296598DA" w14:textId="77777777" w:rsidR="00F229C2" w:rsidRPr="00AA39F3" w:rsidRDefault="00F229C2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sz w:val="24"/>
                <w:szCs w:val="24"/>
              </w:rPr>
            </w:pPr>
          </w:p>
        </w:tc>
        <w:tc>
          <w:tcPr>
            <w:tcW w:w="2641" w:type="dxa"/>
          </w:tcPr>
          <w:p w14:paraId="39A59A91" w14:textId="77777777" w:rsidR="00F229C2" w:rsidRPr="00AA39F3" w:rsidRDefault="00F229C2" w:rsidP="00351D50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 xml:space="preserve">Mean </w:t>
            </w:r>
          </w:p>
        </w:tc>
        <w:tc>
          <w:tcPr>
            <w:tcW w:w="3823" w:type="dxa"/>
            <w:gridSpan w:val="2"/>
          </w:tcPr>
          <w:p w14:paraId="21278F6F" w14:textId="77777777" w:rsidR="00F229C2" w:rsidRPr="00AA39F3" w:rsidRDefault="00F229C2" w:rsidP="00351D50">
            <w:pPr>
              <w:tabs>
                <w:tab w:val="left" w:pos="526"/>
              </w:tabs>
              <w:autoSpaceDE w:val="0"/>
              <w:autoSpaceDN w:val="0"/>
              <w:adjustRightInd w:val="0"/>
              <w:spacing w:line="480" w:lineRule="auto"/>
              <w:ind w:left="60" w:right="60"/>
              <w:rPr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ab/>
              <w:t>3.75</w:t>
            </w:r>
          </w:p>
        </w:tc>
      </w:tr>
    </w:tbl>
    <w:p w14:paraId="3F63D781" w14:textId="77777777" w:rsidR="00F229C2" w:rsidRDefault="00F229C2" w:rsidP="00F229C2"/>
    <w:p w14:paraId="3244A5C9" w14:textId="77777777" w:rsidR="00F229C2" w:rsidRDefault="00F229C2"/>
    <w:sectPr w:rsidR="00F229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9C2"/>
    <w:rsid w:val="00F229C2"/>
    <w:rsid w:val="00FF7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4A2F45"/>
  <w15:chartTrackingRefBased/>
  <w15:docId w15:val="{ABA165EC-ED94-4199-9CC7-FCE7D80D4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229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F229C2"/>
    <w:pPr>
      <w:spacing w:after="0" w:line="240" w:lineRule="auto"/>
    </w:pPr>
    <w:rPr>
      <w:rFonts w:ascii="Calibri" w:eastAsia="Times New Roman" w:hAnsi="Calibri" w:cs="Times New Roman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229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do Gudo</dc:creator>
  <cp:keywords/>
  <dc:description/>
  <cp:lastModifiedBy>Zedo Gudo</cp:lastModifiedBy>
  <cp:revision>3</cp:revision>
  <dcterms:created xsi:type="dcterms:W3CDTF">2019-10-23T15:12:00Z</dcterms:created>
  <dcterms:modified xsi:type="dcterms:W3CDTF">2019-10-23T15:24:00Z</dcterms:modified>
</cp:coreProperties>
</file>